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609455" w14:textId="75440E1C" w:rsidR="005A5876" w:rsidRDefault="005A5876" w:rsidP="005A587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642311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</w:p>
    <w:p w14:paraId="1B77677C" w14:textId="5D13ABB4" w:rsidR="008D0AB0" w:rsidRPr="008D0AB0" w:rsidRDefault="005A5876" w:rsidP="00425A67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Figure S1</w:t>
      </w:r>
      <w:r w:rsidR="0097764B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425A67" w:rsidRPr="00425A67">
        <w:rPr>
          <w:rFonts w:ascii="Times New Roman" w:hAnsi="Times New Roman" w:cs="Times New Roman"/>
          <w:kern w:val="0"/>
          <w:sz w:val="24"/>
          <w:szCs w:val="24"/>
        </w:rPr>
        <w:t xml:space="preserve">Heatmap of </w:t>
      </w:r>
      <w:r w:rsidR="00425A67">
        <w:rPr>
          <w:rFonts w:ascii="Times New Roman" w:hAnsi="Times New Roman" w:cs="Times New Roman"/>
          <w:kern w:val="0"/>
          <w:sz w:val="24"/>
          <w:szCs w:val="24"/>
        </w:rPr>
        <w:t xml:space="preserve">RNA </w:t>
      </w:r>
      <w:r w:rsidR="00425A67">
        <w:rPr>
          <w:rFonts w:ascii="Times New Roman" w:hAnsi="Times New Roman" w:cs="Times New Roman" w:hint="eastAsia"/>
          <w:kern w:val="0"/>
          <w:sz w:val="24"/>
          <w:szCs w:val="24"/>
        </w:rPr>
        <w:t>sequences</w:t>
      </w:r>
      <w:r w:rsidR="00425A67" w:rsidRPr="00425A67">
        <w:rPr>
          <w:rFonts w:ascii="Times New Roman" w:hAnsi="Times New Roman" w:cs="Times New Roman"/>
          <w:kern w:val="0"/>
          <w:sz w:val="24"/>
          <w:szCs w:val="24"/>
        </w:rPr>
        <w:t xml:space="preserve"> upregulated or downregulated in</w:t>
      </w:r>
      <w:r w:rsidR="00425A67">
        <w:rPr>
          <w:rFonts w:ascii="Times New Roman" w:hAnsi="Times New Roman" w:cs="Times New Roman"/>
          <w:kern w:val="0"/>
          <w:sz w:val="24"/>
          <w:szCs w:val="24"/>
        </w:rPr>
        <w:t xml:space="preserve"> SUM1315 </w:t>
      </w:r>
      <w:r w:rsidR="00425A67">
        <w:rPr>
          <w:rFonts w:ascii="Times New Roman" w:hAnsi="Times New Roman" w:cs="Times New Roman" w:hint="eastAsia"/>
          <w:kern w:val="0"/>
          <w:sz w:val="24"/>
          <w:szCs w:val="24"/>
        </w:rPr>
        <w:t>cells</w:t>
      </w:r>
      <w:r w:rsidR="00425A67" w:rsidRPr="00425A6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25A67">
        <w:rPr>
          <w:rFonts w:ascii="Times New Roman" w:hAnsi="Times New Roman" w:cs="Times New Roman" w:hint="eastAsia"/>
          <w:kern w:val="0"/>
          <w:sz w:val="24"/>
          <w:szCs w:val="24"/>
        </w:rPr>
        <w:t>which</w:t>
      </w:r>
      <w:r w:rsidR="00425A6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25A67">
        <w:rPr>
          <w:rFonts w:ascii="Times New Roman" w:hAnsi="Times New Roman" w:cs="Times New Roman" w:hint="eastAsia"/>
          <w:kern w:val="0"/>
          <w:sz w:val="24"/>
          <w:szCs w:val="24"/>
        </w:rPr>
        <w:t>transfected</w:t>
      </w:r>
      <w:r w:rsidR="00425A6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25A67">
        <w:rPr>
          <w:rFonts w:ascii="Times New Roman" w:hAnsi="Times New Roman" w:cs="Times New Roman" w:hint="eastAsia"/>
          <w:kern w:val="0"/>
          <w:sz w:val="24"/>
          <w:szCs w:val="24"/>
        </w:rPr>
        <w:t>with</w:t>
      </w:r>
      <w:r w:rsidR="00425A67">
        <w:rPr>
          <w:rFonts w:ascii="Times New Roman" w:hAnsi="Times New Roman" w:cs="Times New Roman"/>
          <w:kern w:val="0"/>
          <w:sz w:val="24"/>
          <w:szCs w:val="24"/>
        </w:rPr>
        <w:t xml:space="preserve"> LV-ZFP57 </w:t>
      </w:r>
      <w:r w:rsidR="00425A67">
        <w:rPr>
          <w:rFonts w:ascii="Times New Roman" w:hAnsi="Times New Roman" w:cs="Times New Roman" w:hint="eastAsia"/>
          <w:kern w:val="0"/>
          <w:sz w:val="24"/>
          <w:szCs w:val="24"/>
        </w:rPr>
        <w:t>compared</w:t>
      </w:r>
      <w:r w:rsidR="00425A6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25A67">
        <w:rPr>
          <w:rFonts w:ascii="Times New Roman" w:hAnsi="Times New Roman" w:cs="Times New Roman" w:hint="eastAsia"/>
          <w:kern w:val="0"/>
          <w:sz w:val="24"/>
          <w:szCs w:val="24"/>
        </w:rPr>
        <w:t>with</w:t>
      </w:r>
      <w:r w:rsidR="00425A67">
        <w:rPr>
          <w:rFonts w:ascii="Times New Roman" w:hAnsi="Times New Roman" w:cs="Times New Roman"/>
          <w:kern w:val="0"/>
          <w:sz w:val="24"/>
          <w:szCs w:val="24"/>
        </w:rPr>
        <w:t xml:space="preserve"> respective </w:t>
      </w:r>
      <w:r w:rsidR="00425A67">
        <w:rPr>
          <w:rFonts w:ascii="Times New Roman" w:hAnsi="Times New Roman" w:cs="Times New Roman" w:hint="eastAsia"/>
          <w:kern w:val="0"/>
          <w:sz w:val="24"/>
          <w:szCs w:val="24"/>
        </w:rPr>
        <w:t>controls.</w:t>
      </w:r>
      <w:r w:rsidR="008D0AB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8D0AB0">
        <w:rPr>
          <w:rFonts w:ascii="Times New Roman" w:hAnsi="Times New Roman" w:cs="Times New Roman"/>
          <w:kern w:val="0"/>
          <w:sz w:val="24"/>
          <w:szCs w:val="24"/>
        </w:rPr>
        <w:t xml:space="preserve">   </w:t>
      </w:r>
    </w:p>
    <w:p w14:paraId="28BDB11F" w14:textId="77777777" w:rsidR="008D0AB0" w:rsidRDefault="008D0AB0" w:rsidP="00425A67">
      <w:pPr>
        <w:jc w:val="left"/>
        <w:rPr>
          <w:noProof/>
        </w:rPr>
      </w:pPr>
    </w:p>
    <w:p w14:paraId="4C73FE22" w14:textId="1040BE18" w:rsidR="008D0AB0" w:rsidRDefault="008D0AB0" w:rsidP="00425A67">
      <w:pPr>
        <w:jc w:val="left"/>
      </w:pPr>
      <w:r>
        <w:rPr>
          <w:noProof/>
        </w:rPr>
        <w:drawing>
          <wp:inline distT="0" distB="0" distL="0" distR="0" wp14:anchorId="695C67F7" wp14:editId="389086FF">
            <wp:extent cx="4086225" cy="486246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4595" cy="4872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94B4E" w14:textId="70352191" w:rsidR="008D0AB0" w:rsidRDefault="008D0AB0" w:rsidP="00425A67">
      <w:pPr>
        <w:jc w:val="left"/>
      </w:pPr>
    </w:p>
    <w:p w14:paraId="460F818E" w14:textId="77777777" w:rsidR="008D0AB0" w:rsidRDefault="008D0AB0" w:rsidP="00425A67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1" w:name="OLE_LINK3"/>
      <w:bookmarkStart w:id="2" w:name="OLE_LINK2"/>
      <w:bookmarkStart w:id="3" w:name="OLE_LINK1"/>
    </w:p>
    <w:p w14:paraId="3987DC25" w14:textId="77777777" w:rsidR="008D0AB0" w:rsidRDefault="008D0AB0" w:rsidP="00425A67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45135469" w14:textId="77777777" w:rsidR="008D0AB0" w:rsidRDefault="008D0AB0" w:rsidP="00425A67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0FA7DAC" w14:textId="77777777" w:rsidR="008D0AB0" w:rsidRDefault="008D0AB0" w:rsidP="00425A67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0D1B0132" w14:textId="77777777" w:rsidR="008D0AB0" w:rsidRDefault="008D0AB0" w:rsidP="00425A67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8226D39" w14:textId="77777777" w:rsidR="008D0AB0" w:rsidRDefault="008D0AB0" w:rsidP="00425A67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2489989F" w14:textId="77777777" w:rsidR="008D0AB0" w:rsidRDefault="008D0AB0" w:rsidP="00425A67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12E71ED7" w14:textId="77777777" w:rsidR="008D0AB0" w:rsidRDefault="008D0AB0" w:rsidP="00425A67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023A988D" w14:textId="77777777" w:rsidR="008D0AB0" w:rsidRDefault="008D0AB0" w:rsidP="00425A67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72E54AC" w14:textId="77777777" w:rsidR="008D0AB0" w:rsidRDefault="008D0AB0" w:rsidP="00425A67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1AB4EE41" w14:textId="77777777" w:rsidR="008D0AB0" w:rsidRDefault="008D0AB0" w:rsidP="00425A67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56EA744" w14:textId="77777777" w:rsidR="008D0AB0" w:rsidRDefault="008D0AB0" w:rsidP="00425A67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4F478337" w14:textId="77777777" w:rsidR="008D0AB0" w:rsidRDefault="008D0AB0" w:rsidP="00425A67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119CAED" w14:textId="77777777" w:rsidR="008D0AB0" w:rsidRDefault="008D0AB0" w:rsidP="00425A67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4155B9E7" w14:textId="49289F7B" w:rsidR="008D0AB0" w:rsidRDefault="008D0AB0" w:rsidP="00425A67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able S1</w:t>
      </w:r>
      <w:bookmarkEnd w:id="1"/>
      <w:bookmarkEnd w:id="2"/>
      <w:bookmarkEnd w:id="3"/>
      <w:r>
        <w:rPr>
          <w:rFonts w:ascii="Times New Roman" w:hAnsi="Times New Roman" w:cs="Times New Roman"/>
          <w:kern w:val="0"/>
          <w:sz w:val="24"/>
          <w:szCs w:val="24"/>
        </w:rPr>
        <w:t xml:space="preserve"> List of RNA sequences data</w:t>
      </w:r>
    </w:p>
    <w:tbl>
      <w:tblPr>
        <w:tblW w:w="8642" w:type="dxa"/>
        <w:jc w:val="center"/>
        <w:tblLook w:val="04A0" w:firstRow="1" w:lastRow="0" w:firstColumn="1" w:lastColumn="0" w:noHBand="0" w:noVBand="1"/>
      </w:tblPr>
      <w:tblGrid>
        <w:gridCol w:w="1156"/>
        <w:gridCol w:w="824"/>
        <w:gridCol w:w="801"/>
        <w:gridCol w:w="900"/>
        <w:gridCol w:w="850"/>
        <w:gridCol w:w="851"/>
        <w:gridCol w:w="850"/>
        <w:gridCol w:w="801"/>
        <w:gridCol w:w="711"/>
        <w:gridCol w:w="898"/>
      </w:tblGrid>
      <w:tr w:rsidR="00C42881" w:rsidRPr="00C42881" w14:paraId="53F4B2BA" w14:textId="77777777" w:rsidTr="00684A3D">
        <w:trPr>
          <w:trHeight w:val="375"/>
          <w:jc w:val="center"/>
        </w:trPr>
        <w:tc>
          <w:tcPr>
            <w:tcW w:w="11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0292" w14:textId="77777777" w:rsidR="00C42881" w:rsidRPr="00C42881" w:rsidRDefault="00C42881" w:rsidP="00C428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50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86CA" w14:textId="77777777" w:rsidR="00C42881" w:rsidRPr="00C42881" w:rsidRDefault="00C42881" w:rsidP="00C428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unts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AEA6" w14:textId="77777777" w:rsidR="00C42881" w:rsidRPr="00C42881" w:rsidRDefault="00C42881" w:rsidP="00C428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0A26" w14:textId="77777777" w:rsidR="00C42881" w:rsidRPr="00C42881" w:rsidRDefault="00C42881" w:rsidP="00C428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0063" w14:textId="77777777" w:rsidR="00C42881" w:rsidRPr="00C42881" w:rsidRDefault="00C42881" w:rsidP="00C428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j.</w:t>
            </w:r>
            <w:proofErr w:type="gramStart"/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Val</w:t>
            </w:r>
            <w:proofErr w:type="spellEnd"/>
            <w:proofErr w:type="gramEnd"/>
          </w:p>
        </w:tc>
      </w:tr>
      <w:tr w:rsidR="00C42881" w:rsidRPr="00C42881" w14:paraId="7A36D970" w14:textId="77777777" w:rsidTr="00684A3D">
        <w:trPr>
          <w:trHeight w:val="285"/>
          <w:jc w:val="center"/>
        </w:trPr>
        <w:tc>
          <w:tcPr>
            <w:tcW w:w="11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95E76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CD5A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-NC 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D288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-NC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8745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-NC 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3012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-ZFP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D962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-ZFP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834F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-ZFP 3</w:t>
            </w:r>
          </w:p>
        </w:tc>
        <w:tc>
          <w:tcPr>
            <w:tcW w:w="8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8272B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382AD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8E99D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2881" w:rsidRPr="00C42881" w14:paraId="2AE43BCE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A0BD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SH5P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40A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33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709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66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C2A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3A1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66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56E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66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7C4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66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E85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1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3A0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03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0D0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536</w:t>
            </w:r>
          </w:p>
        </w:tc>
      </w:tr>
      <w:tr w:rsidR="00C42881" w:rsidRPr="00C42881" w14:paraId="24489BDE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1027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11-578F21.1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522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8B0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CA50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241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AB8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66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C7A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66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B7B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73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D3B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69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9ED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752</w:t>
            </w:r>
          </w:p>
        </w:tc>
      </w:tr>
      <w:tr w:rsidR="00C42881" w:rsidRPr="00C42881" w14:paraId="20BCF54C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58BC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114737.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E9E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394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3EE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F38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B8A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5EA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9FF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95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721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4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A2E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221</w:t>
            </w:r>
          </w:p>
        </w:tc>
      </w:tr>
      <w:tr w:rsidR="00C42881" w:rsidRPr="00C42881" w14:paraId="720B813C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30BD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011139.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8B1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CA2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F6B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9B2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457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9F1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7D3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79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84F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6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9C9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047</w:t>
            </w:r>
          </w:p>
        </w:tc>
      </w:tr>
      <w:tr w:rsidR="00C42881" w:rsidRPr="00C42881" w14:paraId="661403C3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D634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P5K1B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690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E6B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DFA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520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A52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44A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583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98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3F1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2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8B5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033</w:t>
            </w:r>
          </w:p>
        </w:tc>
      </w:tr>
      <w:tr w:rsidR="00C42881" w:rsidRPr="00C42881" w14:paraId="09D5EE3C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4AA6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P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90F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BC6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D53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821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51E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BE3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80D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3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D8F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C7F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422</w:t>
            </w:r>
          </w:p>
        </w:tc>
      </w:tr>
      <w:tr w:rsidR="00C42881" w:rsidRPr="00C42881" w14:paraId="57D3BF34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258C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H1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5D1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.66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8D6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5B2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994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6.6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062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1.3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51E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B9D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19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A24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5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5FD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589</w:t>
            </w:r>
          </w:p>
        </w:tc>
      </w:tr>
      <w:tr w:rsidR="00C42881" w:rsidRPr="00C42881" w14:paraId="74B04FA6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10B8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SN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531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50B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.6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D25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A36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6E4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7AC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.6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195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43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A13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8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159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004</w:t>
            </w:r>
          </w:p>
        </w:tc>
      </w:tr>
      <w:tr w:rsidR="00C42881" w:rsidRPr="00C42881" w14:paraId="0513F021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79CF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MA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C04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67.4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777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01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379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3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7A4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64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577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9AF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3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B47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25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548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0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941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716</w:t>
            </w:r>
          </w:p>
        </w:tc>
      </w:tr>
      <w:tr w:rsidR="00C42881" w:rsidRPr="00C42881" w14:paraId="185BD489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D743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04C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8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EFA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E3C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A6B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3DE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94B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5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5F10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8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CB3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6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9039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869</w:t>
            </w:r>
          </w:p>
        </w:tc>
      </w:tr>
      <w:tr w:rsidR="00C42881" w:rsidRPr="00C42881" w14:paraId="45C29ED9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380E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PL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31F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02D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9C7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669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193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8A6C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CD5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62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C96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4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90E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618</w:t>
            </w:r>
          </w:p>
        </w:tc>
      </w:tr>
      <w:tr w:rsidR="00C42881" w:rsidRPr="00C42881" w14:paraId="7D4D0929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B5C2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021224.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C5E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A3A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1A9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A8B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55D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9E4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F7D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02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F2D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3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8A0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688</w:t>
            </w:r>
          </w:p>
        </w:tc>
      </w:tr>
      <w:tr w:rsidR="00C42881" w:rsidRPr="00C42881" w14:paraId="449A461C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6512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1F8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776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06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BA8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59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85C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9D0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160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79.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918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39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4A6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0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212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422</w:t>
            </w:r>
          </w:p>
        </w:tc>
      </w:tr>
      <w:tr w:rsidR="00C42881" w:rsidRPr="00C42881" w14:paraId="43BB1DB8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6674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PS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63F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6.3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672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39D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8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2F8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63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A8F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75D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7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048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8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DB8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A920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105</w:t>
            </w:r>
          </w:p>
        </w:tc>
      </w:tr>
      <w:tr w:rsidR="00C42881" w:rsidRPr="00C42881" w14:paraId="619ED659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07AA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PQ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ED3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EC2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B08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E7C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AFD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5A5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D07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38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222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5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FF5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173</w:t>
            </w:r>
          </w:p>
        </w:tc>
      </w:tr>
      <w:tr w:rsidR="00C42881" w:rsidRPr="00C42881" w14:paraId="72FA8BE0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F152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MC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9A3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1.6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68D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6B0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A9F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27D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3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A0F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7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54E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49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44E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4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BB0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564</w:t>
            </w:r>
          </w:p>
        </w:tc>
      </w:tr>
      <w:tr w:rsidR="00C42881" w:rsidRPr="00C42881" w14:paraId="6A03BD65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0125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APC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AA2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7F7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0E9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65B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8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FEA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982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43B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3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559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4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867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69</w:t>
            </w:r>
          </w:p>
        </w:tc>
      </w:tr>
      <w:tr w:rsidR="00C42881" w:rsidRPr="00C42881" w14:paraId="3956D5DB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C0CE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S2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750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106.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7CD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97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C11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5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C650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71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35D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955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EAB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9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999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7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5D5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4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A52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841</w:t>
            </w:r>
          </w:p>
        </w:tc>
      </w:tr>
      <w:tr w:rsidR="00C42881" w:rsidRPr="00C42881" w14:paraId="39B631F6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F77E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MD1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7AC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0.33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2F7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C10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8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C00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6.6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6C8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B31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363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2EF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4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19D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618</w:t>
            </w:r>
          </w:p>
        </w:tc>
      </w:tr>
      <w:tr w:rsidR="00C42881" w:rsidRPr="00C42881" w14:paraId="4CC1BBF7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7094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EM126A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98C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2.3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1C2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8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238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5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264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CC9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58F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9.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66E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24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72B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3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1600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489</w:t>
            </w:r>
          </w:p>
        </w:tc>
      </w:tr>
      <w:tr w:rsidR="00C42881" w:rsidRPr="00C42881" w14:paraId="23A5006E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D4E3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KK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E05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DF5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10F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71E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72A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5D8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4E0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33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172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2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D3B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868</w:t>
            </w:r>
          </w:p>
        </w:tc>
      </w:tr>
      <w:tr w:rsidR="00C42881" w:rsidRPr="00C42881" w14:paraId="45670C0F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337D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MIN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FD6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7.66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4A3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9.6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902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9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B550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5.3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82E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9.3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6EC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5.3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8AD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63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F25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2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B3F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716</w:t>
            </w:r>
          </w:p>
        </w:tc>
      </w:tr>
      <w:tr w:rsidR="00C42881" w:rsidRPr="00C42881" w14:paraId="5E368C6F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628F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HB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C9E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DD50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035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83D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03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8BE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F5D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8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C3B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68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8EA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9AB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489</w:t>
            </w:r>
          </w:p>
        </w:tc>
      </w:tr>
      <w:tr w:rsidR="00C42881" w:rsidRPr="00C42881" w14:paraId="0A57F565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5C22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B-13H5.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6E1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0B42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3F0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2F6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962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63E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6EC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74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DA2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1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BD3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771</w:t>
            </w:r>
          </w:p>
        </w:tc>
      </w:tr>
      <w:tr w:rsidR="00C42881" w:rsidRPr="00C42881" w14:paraId="60903794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C914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PL4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F69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0.3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795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9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E12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D01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A3B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0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DD5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4.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789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7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5FB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1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DD7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841</w:t>
            </w:r>
          </w:p>
        </w:tc>
      </w:tr>
      <w:tr w:rsidR="00C42881" w:rsidRPr="00C42881" w14:paraId="22586EF8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0874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T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FBE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4B0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D08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4AE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FF1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2CA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3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38C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06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737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1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DDE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236</w:t>
            </w:r>
          </w:p>
        </w:tc>
      </w:tr>
      <w:tr w:rsidR="00C42881" w:rsidRPr="00C42881" w14:paraId="3898BC0A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D777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NBL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D2F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F6D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B7F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861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A24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598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B66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3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B0B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0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DBA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713</w:t>
            </w:r>
          </w:p>
        </w:tc>
      </w:tr>
      <w:tr w:rsidR="00C42881" w:rsidRPr="00C42881" w14:paraId="1DCD276D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A1F3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C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CAB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6.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5D0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3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4570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8B3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994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4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A3B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8.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A83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7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745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9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FB1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978</w:t>
            </w:r>
          </w:p>
        </w:tc>
      </w:tr>
      <w:tr w:rsidR="00C42881" w:rsidRPr="00C42881" w14:paraId="13642AF6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4F6C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CP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BF5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70E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71F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88F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635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F05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8.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2D1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73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081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9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962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564</w:t>
            </w:r>
          </w:p>
        </w:tc>
      </w:tr>
      <w:tr w:rsidR="00C42881" w:rsidRPr="00C42881" w14:paraId="5949F3A5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D0F9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XNDC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9D5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393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44C0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50D0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7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3E50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6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5B8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6.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1DE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05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973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8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E07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536</w:t>
            </w:r>
          </w:p>
        </w:tc>
      </w:tr>
      <w:tr w:rsidR="00C42881" w:rsidRPr="00C42881" w14:paraId="6A9577F7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E68C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EM126B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480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14.3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ECB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F15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78F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13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486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07C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81.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9ED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6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320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7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693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564</w:t>
            </w:r>
          </w:p>
        </w:tc>
      </w:tr>
      <w:tr w:rsidR="00C42881" w:rsidRPr="00C42881" w14:paraId="5DB7F786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3605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L24D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17E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308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FD2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343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9ED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397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8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FC7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19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6B1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6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5A3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422</w:t>
            </w:r>
          </w:p>
        </w:tc>
      </w:tr>
      <w:tr w:rsidR="00C42881" w:rsidRPr="00C42881" w14:paraId="12BD9E09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C012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D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5E1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3.66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587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2.6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A01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DB3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8C2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7.6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6C1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7.3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B51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45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8A5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5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2AA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738</w:t>
            </w:r>
          </w:p>
        </w:tc>
      </w:tr>
      <w:tr w:rsidR="00C42881" w:rsidRPr="00C42881" w14:paraId="27F80A19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8B8D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GAD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504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91A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647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4CC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015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AC3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66F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6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048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5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46A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169</w:t>
            </w:r>
          </w:p>
        </w:tc>
      </w:tr>
      <w:tr w:rsidR="00C42881" w:rsidRPr="00C42881" w14:paraId="5F7A6F79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38F8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VP23B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84C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1.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4B0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9CF0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4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7DC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3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05E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054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46C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8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9C1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4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758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411</w:t>
            </w:r>
          </w:p>
        </w:tc>
      </w:tr>
      <w:tr w:rsidR="00C42881" w:rsidRPr="00C42881" w14:paraId="7A3CA87B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5935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PL5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47C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85E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91A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116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5C0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A70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D65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88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711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4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9DB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716</w:t>
            </w:r>
          </w:p>
        </w:tc>
      </w:tr>
      <w:tr w:rsidR="00C42881" w:rsidRPr="00C42881" w14:paraId="6015BFC0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7491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DC5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982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1.66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A97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2.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2FC0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2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9E9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9F0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2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CFA0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8.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0A6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3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3D7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3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66C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422</w:t>
            </w:r>
          </w:p>
        </w:tc>
      </w:tr>
      <w:tr w:rsidR="00C42881" w:rsidRPr="00C42881" w14:paraId="2CE786D8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1253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12orf2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D15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ED7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0B2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D87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212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996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D6A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3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4F1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3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BBF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696</w:t>
            </w:r>
          </w:p>
        </w:tc>
      </w:tr>
      <w:tr w:rsidR="00C42881" w:rsidRPr="00C42881" w14:paraId="404FD1A9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CD35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R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41B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0.2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228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6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7F3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8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499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5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B97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5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BA8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8.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262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44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9BF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3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CE2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74</w:t>
            </w:r>
          </w:p>
        </w:tc>
      </w:tr>
      <w:tr w:rsidR="00C42881" w:rsidRPr="00C42881" w14:paraId="78CE2D6F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2745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FD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6AF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6AF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2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222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1FC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322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52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432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6.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385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7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57E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2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7ED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869</w:t>
            </w:r>
          </w:p>
        </w:tc>
      </w:tr>
      <w:tr w:rsidR="00C42881" w:rsidRPr="00C42881" w14:paraId="128AB4A8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FD07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PZA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B93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3.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DA8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4B5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8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DC3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DA4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2ED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69D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03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1030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2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AD3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004</w:t>
            </w:r>
          </w:p>
        </w:tc>
      </w:tr>
      <w:tr w:rsidR="00C42881" w:rsidRPr="00C42881" w14:paraId="52211188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41CF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DR1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858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6D0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9A9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155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112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021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1EA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05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B9C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90E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618</w:t>
            </w:r>
          </w:p>
        </w:tc>
      </w:tr>
      <w:tr w:rsidR="00C42881" w:rsidRPr="00C42881" w14:paraId="42544C2A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69AB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MA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A81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91.3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C54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70A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2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BF2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46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B28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A96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20.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E0F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1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F41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1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20A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716</w:t>
            </w:r>
          </w:p>
        </w:tc>
      </w:tr>
      <w:tr w:rsidR="00C42881" w:rsidRPr="00C42881" w14:paraId="77DB4154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AD65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PM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C6C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3.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4D8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203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9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EF50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9F1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7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E73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7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EDF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3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E7E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1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D02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489</w:t>
            </w:r>
          </w:p>
        </w:tc>
      </w:tr>
      <w:tr w:rsidR="00C42881" w:rsidRPr="00C42881" w14:paraId="5A462F48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3991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F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2FE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0AD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42E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A5D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B74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923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C14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6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ED8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0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61B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863</w:t>
            </w:r>
          </w:p>
        </w:tc>
      </w:tr>
      <w:tr w:rsidR="00C42881" w:rsidRPr="00C42881" w14:paraId="0E91B869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B51F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90AA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498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7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26D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318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7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545B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FA5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9D0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5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B85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8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B96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0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399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355</w:t>
            </w:r>
          </w:p>
        </w:tc>
      </w:tr>
      <w:tr w:rsidR="00C42881" w:rsidRPr="00C42881" w14:paraId="6023DD24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5F3A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C3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E7B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1.2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774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5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899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6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C1D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6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3A9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115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356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87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911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0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91F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688</w:t>
            </w:r>
          </w:p>
        </w:tc>
      </w:tr>
      <w:tr w:rsidR="00C42881" w:rsidRPr="00C42881" w14:paraId="2CA875EE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8631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N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F70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8.66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3FE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3.1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46A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9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38C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9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2E7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2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9B0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3.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FE3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2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67A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9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5BC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725</w:t>
            </w:r>
          </w:p>
        </w:tc>
      </w:tr>
      <w:tr w:rsidR="00C42881" w:rsidRPr="00C42881" w14:paraId="6E414915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F69D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T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C5F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33.2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7CC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42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165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4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B93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6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2FA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44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FE7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51.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FAC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79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217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3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162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986</w:t>
            </w:r>
          </w:p>
        </w:tc>
      </w:tr>
      <w:tr w:rsidR="00C42881" w:rsidRPr="00C42881" w14:paraId="72BA9186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A62F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11-624G17.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472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29C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F71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A0E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425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F8A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C73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17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201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3E8E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713</w:t>
            </w:r>
          </w:p>
        </w:tc>
      </w:tr>
      <w:tr w:rsidR="00C42881" w:rsidRPr="00C42881" w14:paraId="183788D1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B6F0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N4RL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1FB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3.6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1D3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4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212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9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6C6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9.6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6A8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0FAE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8.6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A120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7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125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0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FCB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166</w:t>
            </w:r>
          </w:p>
        </w:tc>
      </w:tr>
      <w:tr w:rsidR="00C42881" w:rsidRPr="00C42881" w14:paraId="3D77CA9F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8455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RG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728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104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B4A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8B3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86D0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C9B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E18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03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B72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0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911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32</w:t>
            </w:r>
          </w:p>
        </w:tc>
      </w:tr>
      <w:tr w:rsidR="00C42881" w:rsidRPr="00C42881" w14:paraId="26D44240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FB5F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DRR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3B8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D04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42D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DBC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EDE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E47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03B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99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771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1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91E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564</w:t>
            </w:r>
          </w:p>
        </w:tc>
      </w:tr>
      <w:tr w:rsidR="00C42881" w:rsidRPr="00C42881" w14:paraId="29334E9A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5F1A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XF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37B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6E6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2A9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96270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2C5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F4A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65A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5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F62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2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25F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356</w:t>
            </w:r>
          </w:p>
        </w:tc>
      </w:tr>
      <w:tr w:rsidR="00C42881" w:rsidRPr="00C42881" w14:paraId="619B696D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2ECE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6BE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26.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594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DDC0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F57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244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CBA0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2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A16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85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A67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6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20C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31</w:t>
            </w:r>
          </w:p>
        </w:tc>
      </w:tr>
      <w:tr w:rsidR="00C42881" w:rsidRPr="00C42881" w14:paraId="3507ADA0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7376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28D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02.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C78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0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15B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990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53B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01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DAE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04.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F12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303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ADE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7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41F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24</w:t>
            </w:r>
          </w:p>
        </w:tc>
      </w:tr>
      <w:tr w:rsidR="00C42881" w:rsidRPr="00C42881" w14:paraId="016118FF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B2BD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13-582O9.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A77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8F6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CB0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2510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95F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766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.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49E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58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9EA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7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38A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564</w:t>
            </w:r>
          </w:p>
        </w:tc>
      </w:tr>
      <w:tr w:rsidR="00C42881" w:rsidRPr="00C42881" w14:paraId="35D51E76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A171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BG-AS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255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9120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4A8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7BE9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4EE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9A6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55B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693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FD1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2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40F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841</w:t>
            </w:r>
          </w:p>
        </w:tc>
      </w:tr>
      <w:tr w:rsidR="00C42881" w:rsidRPr="00C42881" w14:paraId="76E2290C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7048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BG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44B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C9B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618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EDF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AF6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4B9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FB6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04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7BD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3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215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422</w:t>
            </w:r>
          </w:p>
        </w:tc>
      </w:tr>
      <w:tr w:rsidR="00C42881" w:rsidRPr="00C42881" w14:paraId="70A132E3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A9C5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TIT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C08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222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083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072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A04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FC0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FE9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11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194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56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9F4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94</w:t>
            </w:r>
          </w:p>
        </w:tc>
      </w:tr>
      <w:tr w:rsidR="00C42881" w:rsidRPr="00C42881" w14:paraId="7B29DD20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2A18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024937.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CFD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F49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543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EE1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CAF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1AB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5556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397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BE74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35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256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841</w:t>
            </w:r>
          </w:p>
        </w:tc>
      </w:tr>
      <w:tr w:rsidR="00C42881" w:rsidRPr="00C42881" w14:paraId="175D4403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11AF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097639.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203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EBCB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851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967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CA9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0D5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B02E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237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B72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07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BA0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426</w:t>
            </w:r>
          </w:p>
        </w:tc>
      </w:tr>
      <w:tr w:rsidR="00C42881" w:rsidRPr="00C42881" w14:paraId="5B94B29E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D3AB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11-268I9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4A3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27E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B58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83E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5E4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D0F0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3B43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99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5C6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2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6D7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618</w:t>
            </w:r>
          </w:p>
        </w:tc>
      </w:tr>
      <w:tr w:rsidR="00C42881" w:rsidRPr="00C42881" w14:paraId="33D20334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344F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11-167O6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9D87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345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91F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F485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5DD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04E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FF29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85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C1A8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6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1AE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852</w:t>
            </w:r>
          </w:p>
        </w:tc>
      </w:tr>
      <w:tr w:rsidR="00C42881" w:rsidRPr="00C42881" w14:paraId="50CD33D7" w14:textId="77777777" w:rsidTr="00684A3D">
        <w:trPr>
          <w:trHeight w:val="285"/>
          <w:jc w:val="center"/>
        </w:trPr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B716" w14:textId="77777777" w:rsidR="00C42881" w:rsidRPr="00C42881" w:rsidRDefault="00C42881" w:rsidP="00C428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L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8E9F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5C7A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91C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865C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4AD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1422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3EE1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96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388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5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219D" w14:textId="77777777" w:rsidR="00C42881" w:rsidRPr="00C42881" w:rsidRDefault="00C42881" w:rsidP="00C428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028</w:t>
            </w:r>
          </w:p>
        </w:tc>
      </w:tr>
    </w:tbl>
    <w:p w14:paraId="367AFAD1" w14:textId="77777777" w:rsidR="00C42881" w:rsidRPr="008D0AB0" w:rsidRDefault="00C42881" w:rsidP="00425A67">
      <w:pPr>
        <w:jc w:val="left"/>
      </w:pPr>
    </w:p>
    <w:sectPr w:rsidR="00C42881" w:rsidRPr="008D0A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69E4DA" w14:textId="77777777" w:rsidR="00D45BF5" w:rsidRDefault="00D45BF5" w:rsidP="005A5876">
      <w:r>
        <w:separator/>
      </w:r>
    </w:p>
  </w:endnote>
  <w:endnote w:type="continuationSeparator" w:id="0">
    <w:p w14:paraId="5BCA490D" w14:textId="77777777" w:rsidR="00D45BF5" w:rsidRDefault="00D45BF5" w:rsidP="005A58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vwsrwAdvTTb5929f4c">
    <w:altName w:val="Cambria"/>
    <w:panose1 w:val="00000000000000000000"/>
    <w:charset w:val="00"/>
    <w:family w:val="roman"/>
    <w:notTrueType/>
    <w:pitch w:val="default"/>
  </w:font>
  <w:font w:name="HbpdmmAdvTT1b53b5fb.I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90A717" w14:textId="77777777" w:rsidR="00D45BF5" w:rsidRDefault="00D45BF5" w:rsidP="005A5876">
      <w:r>
        <w:separator/>
      </w:r>
    </w:p>
  </w:footnote>
  <w:footnote w:type="continuationSeparator" w:id="0">
    <w:p w14:paraId="3BC85FAD" w14:textId="77777777" w:rsidR="00D45BF5" w:rsidRDefault="00D45BF5" w:rsidP="005A58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AB8"/>
    <w:rsid w:val="00062AB8"/>
    <w:rsid w:val="001501F9"/>
    <w:rsid w:val="00425A67"/>
    <w:rsid w:val="005A5876"/>
    <w:rsid w:val="00642311"/>
    <w:rsid w:val="00684A3D"/>
    <w:rsid w:val="007A749E"/>
    <w:rsid w:val="008D0AB0"/>
    <w:rsid w:val="0097764B"/>
    <w:rsid w:val="00A920F6"/>
    <w:rsid w:val="00C42881"/>
    <w:rsid w:val="00D45BF5"/>
    <w:rsid w:val="00ED2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E57FAE"/>
  <w15:chartTrackingRefBased/>
  <w15:docId w15:val="{3B775AF7-0747-4E8E-9596-8005E30C5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A58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58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58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58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5876"/>
    <w:rPr>
      <w:sz w:val="18"/>
      <w:szCs w:val="18"/>
    </w:rPr>
  </w:style>
  <w:style w:type="character" w:customStyle="1" w:styleId="fontstyle01">
    <w:name w:val="fontstyle01"/>
    <w:basedOn w:val="a0"/>
    <w:rsid w:val="00425A67"/>
    <w:rPr>
      <w:rFonts w:ascii="PvwsrwAdvTTb5929f4c" w:hAnsi="PvwsrwAdvTTb5929f4c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21">
    <w:name w:val="fontstyle21"/>
    <w:basedOn w:val="a0"/>
    <w:rsid w:val="00425A67"/>
    <w:rPr>
      <w:rFonts w:ascii="HbpdmmAdvTT1b53b5fb.I" w:hAnsi="HbpdmmAdvTT1b53b5fb.I" w:hint="default"/>
      <w:b w:val="0"/>
      <w:bCs w:val="0"/>
      <w:i w:val="0"/>
      <w:iCs w:val="0"/>
      <w:color w:val="131413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664</Words>
  <Characters>3789</Characters>
  <Application>Microsoft Office Word</Application>
  <DocSecurity>0</DocSecurity>
  <Lines>31</Lines>
  <Paragraphs>8</Paragraphs>
  <ScaleCrop>false</ScaleCrop>
  <Company/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8-07-27T03:15:00Z</dcterms:created>
  <dcterms:modified xsi:type="dcterms:W3CDTF">2018-09-27T15:31:00Z</dcterms:modified>
</cp:coreProperties>
</file>